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293A80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293A80">
        <w:t>Supplementary Material</w:t>
      </w:r>
    </w:p>
    <w:p w:rsidR="00852C7B" w:rsidRPr="00293A80" w:rsidRDefault="00852C7B" w:rsidP="00852C7B">
      <w:pPr>
        <w:pStyle w:val="Title"/>
      </w:pPr>
      <w:r w:rsidRPr="00293A80">
        <w:t>Comparing the performance of bread &amp; breakfast cereals, dairy and meat in nutritionally balanced and sustainable diets</w:t>
      </w:r>
    </w:p>
    <w:p w:rsidR="00852C7B" w:rsidRPr="00293A80" w:rsidRDefault="00852C7B" w:rsidP="00852C7B">
      <w:pPr>
        <w:pStyle w:val="AuthorList"/>
      </w:pPr>
      <w:r w:rsidRPr="00293A80">
        <w:t>Gerard F.H. Kramer, Elsa Valencia Martinez, Namy D. Espinoza-Orias, Karen A. Cooper, Marcelo Tyszler</w:t>
      </w:r>
      <w:r w:rsidRPr="00293A80">
        <w:rPr>
          <w:vertAlign w:val="superscript"/>
        </w:rPr>
        <w:t>*</w:t>
      </w:r>
      <w:r w:rsidRPr="00293A80">
        <w:t>, Hans Blonk</w:t>
      </w:r>
    </w:p>
    <w:p w:rsidR="002868E2" w:rsidRPr="00293A80" w:rsidRDefault="002868E2" w:rsidP="00994A3D">
      <w:pPr>
        <w:spacing w:before="240" w:after="0"/>
        <w:rPr>
          <w:rFonts w:cs="Times New Roman"/>
        </w:rPr>
      </w:pPr>
      <w:r w:rsidRPr="00293A80">
        <w:rPr>
          <w:rFonts w:cs="Times New Roman"/>
          <w:b/>
        </w:rPr>
        <w:t xml:space="preserve">* Correspondence: </w:t>
      </w:r>
      <w:r w:rsidR="00852C7B" w:rsidRPr="00293A80">
        <w:rPr>
          <w:rFonts w:cs="Times New Roman"/>
          <w:szCs w:val="24"/>
        </w:rPr>
        <w:t>Marcelo Tyszler: mtyszler@gmail.com</w:t>
      </w:r>
    </w:p>
    <w:p w:rsidR="00994A3D" w:rsidRPr="00293A80" w:rsidRDefault="00654E8F" w:rsidP="0001436A">
      <w:pPr>
        <w:pStyle w:val="Heading1"/>
      </w:pPr>
      <w:r w:rsidRPr="00293A80">
        <w:t xml:space="preserve">Supplementary </w:t>
      </w:r>
      <w:r w:rsidR="00852C7B" w:rsidRPr="00293A80">
        <w:t>Tables</w:t>
      </w:r>
    </w:p>
    <w:p w:rsidR="00852C7B" w:rsidRPr="00293A80" w:rsidRDefault="009B6D3C" w:rsidP="00852C7B">
      <w:pPr>
        <w:pStyle w:val="Caption"/>
        <w:rPr>
          <w:sz w:val="18"/>
        </w:rPr>
      </w:pPr>
      <w:r w:rsidRPr="00293A80">
        <w:t xml:space="preserve">Supplementary </w:t>
      </w:r>
      <w:r w:rsidR="00852C7B" w:rsidRPr="00293A80">
        <w:t xml:space="preserve">Table </w:t>
      </w:r>
      <w:r w:rsidRPr="00293A80">
        <w:t>S</w:t>
      </w:r>
      <w:r w:rsidR="00D52203">
        <w:fldChar w:fldCharType="begin"/>
      </w:r>
      <w:r w:rsidR="00D52203">
        <w:instrText xml:space="preserve"> SEQ Table \* ARABIC </w:instrText>
      </w:r>
      <w:r w:rsidR="00D52203">
        <w:fldChar w:fldCharType="separate"/>
      </w:r>
      <w:r w:rsidR="00852C7B" w:rsidRPr="00293A80">
        <w:rPr>
          <w:noProof/>
        </w:rPr>
        <w:t>1</w:t>
      </w:r>
      <w:r w:rsidR="00D52203">
        <w:rPr>
          <w:noProof/>
        </w:rPr>
        <w:fldChar w:fldCharType="end"/>
      </w:r>
      <w:r w:rsidR="00852C7B" w:rsidRPr="00293A80">
        <w:t xml:space="preserve"> </w:t>
      </w:r>
      <w:r w:rsidR="00993C4F" w:rsidRPr="00293A80">
        <w:rPr>
          <w:b w:val="0"/>
        </w:rPr>
        <w:t>Lower</w:t>
      </w:r>
      <w:r w:rsidRPr="00293A80">
        <w:rPr>
          <w:b w:val="0"/>
        </w:rPr>
        <w:t xml:space="preserve"> and </w:t>
      </w:r>
      <w:r w:rsidR="00993C4F" w:rsidRPr="00293A80">
        <w:rPr>
          <w:b w:val="0"/>
        </w:rPr>
        <w:t>Upper</w:t>
      </w:r>
      <w:r w:rsidRPr="00293A80">
        <w:rPr>
          <w:b w:val="0"/>
        </w:rPr>
        <w:t xml:space="preserve"> daily limits for the </w:t>
      </w:r>
      <w:r w:rsidR="00293A80" w:rsidRPr="00293A80">
        <w:rPr>
          <w:b w:val="0"/>
        </w:rPr>
        <w:t>optimization</w:t>
      </w:r>
      <w:r w:rsidRPr="00293A80">
        <w:rPr>
          <w:b w:val="0"/>
        </w:rPr>
        <w:t xml:space="preserve">; values for the starting diet (not </w:t>
      </w:r>
      <w:r w:rsidR="00293A80" w:rsidRPr="00293A80">
        <w:rPr>
          <w:b w:val="0"/>
        </w:rPr>
        <w:t>optimized</w:t>
      </w:r>
      <w:r w:rsidRPr="00293A80">
        <w:rPr>
          <w:b w:val="0"/>
        </w:rPr>
        <w:t>) and 0% bread &amp; breakfast cereals diet (</w:t>
      </w:r>
      <w:r w:rsidR="00293A80" w:rsidRPr="00293A80">
        <w:rPr>
          <w:b w:val="0"/>
        </w:rPr>
        <w:t>optimized</w:t>
      </w:r>
      <w:r w:rsidRPr="00293A80">
        <w:rPr>
          <w:b w:val="0"/>
        </w:rPr>
        <w:t xml:space="preserve">). </w:t>
      </w:r>
    </w:p>
    <w:tbl>
      <w:tblPr>
        <w:tblW w:w="7071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807"/>
        <w:gridCol w:w="794"/>
        <w:gridCol w:w="2230"/>
        <w:gridCol w:w="960"/>
      </w:tblGrid>
      <w:tr w:rsidR="009B6D3C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shd w:val="clear" w:color="auto" w:fill="F2F2F2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Property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Lowe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Upper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2F2F2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Current diet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shd w:val="clear" w:color="auto" w:fill="F2F2F2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0%</w:t>
            </w:r>
            <w:r w:rsidR="009B6D3C" w:rsidRPr="00293A80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nl-NL"/>
              </w:rPr>
              <w:t>a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Energy (kcal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994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995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FFF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994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shd w:val="clear" w:color="auto" w:fill="FFFF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995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Protein total (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5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25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81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97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Fat total (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44.4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88.9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79.0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77.2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SAFA (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0.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2.2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FC0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8.1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shd w:val="clear" w:color="auto" w:fill="FFFF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2.2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PUFA (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0.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6.7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5.5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8.8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Linoleic acid (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4.4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-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3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5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ALA (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.2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-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FC0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.7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shd w:val="clear" w:color="auto" w:fill="FFFF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.2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Trans fatty acids (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0.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.22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.0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0.7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Cholesterol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0.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0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88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18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Carbohydrates total (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00.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5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19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00.4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293A80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Fiber</w:t>
            </w:r>
            <w:r w:rsidR="00852C7B"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(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-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FC0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9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shd w:val="clear" w:color="auto" w:fill="FFFF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0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Water (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30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80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979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317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Alcohol (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0.01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6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5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DHA+EPA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45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00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FC0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75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shd w:val="clear" w:color="auto" w:fill="FFFF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000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Retinol act. eq. (μ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70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00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736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803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Vitamin B1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.1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-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FC0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0.8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shd w:val="clear" w:color="auto" w:fill="FFFF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.1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Vitamin B2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.1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-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.6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Niacin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3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-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7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3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Vitamin B6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.5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5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.8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Folate eq.  (μg) 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0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00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27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73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Vitamin B12 (μg) 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.8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-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4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0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Vitamin C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75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-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90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65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Vitamin D (μg) 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.3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0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FC0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.8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shd w:val="clear" w:color="auto" w:fill="FFFF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.3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Vitamin E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8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0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3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5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Vitamin K total (u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9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-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16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44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Calcium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00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50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063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097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lastRenderedPageBreak/>
              <w:t>Phosphorus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60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00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500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780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Iron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5.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5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FFC0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9.9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5.2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Sodium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0.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40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363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340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Potassium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10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-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223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4687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Magnesium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8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53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25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467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Zinc (mg)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7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25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0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2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Selenium (μg) 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5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30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44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80</w:t>
            </w:r>
          </w:p>
        </w:tc>
      </w:tr>
      <w:tr w:rsidR="00852C7B" w:rsidRPr="00293A80" w:rsidTr="009B6D3C">
        <w:trPr>
          <w:trHeight w:val="170"/>
        </w:trPr>
        <w:tc>
          <w:tcPr>
            <w:tcW w:w="2280" w:type="dxa"/>
            <w:tcBorders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Iodine (μg) </w:t>
            </w:r>
          </w:p>
        </w:tc>
        <w:tc>
          <w:tcPr>
            <w:tcW w:w="8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50</w:t>
            </w:r>
          </w:p>
        </w:tc>
        <w:tc>
          <w:tcPr>
            <w:tcW w:w="794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600</w:t>
            </w:r>
          </w:p>
        </w:tc>
        <w:tc>
          <w:tcPr>
            <w:tcW w:w="2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D9D9D9" w:themeColor="background1" w:themeShade="D9"/>
            </w:tcBorders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60</w:t>
            </w:r>
          </w:p>
        </w:tc>
        <w:tc>
          <w:tcPr>
            <w:tcW w:w="960" w:type="dxa"/>
            <w:tcBorders>
              <w:left w:val="single" w:sz="4" w:space="0" w:color="D9D9D9" w:themeColor="background1" w:themeShade="D9"/>
            </w:tcBorders>
            <w:shd w:val="clear" w:color="auto" w:fill="FFFF00"/>
            <w:noWrap/>
            <w:vAlign w:val="bottom"/>
            <w:hideMark/>
          </w:tcPr>
          <w:p w:rsidR="00852C7B" w:rsidRPr="00293A80" w:rsidRDefault="00852C7B" w:rsidP="009B6D3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293A80">
              <w:rPr>
                <w:rFonts w:eastAsia="Times New Roman" w:cs="Times New Roman"/>
                <w:color w:val="000000"/>
                <w:szCs w:val="24"/>
                <w:lang w:eastAsia="nl-NL"/>
              </w:rPr>
              <w:t>150</w:t>
            </w:r>
          </w:p>
        </w:tc>
      </w:tr>
    </w:tbl>
    <w:p w:rsidR="009B6D3C" w:rsidRPr="00293A80" w:rsidRDefault="009B6D3C" w:rsidP="009B6D3C">
      <w:pPr>
        <w:pStyle w:val="Caption"/>
        <w:rPr>
          <w:sz w:val="18"/>
        </w:rPr>
      </w:pPr>
      <w:r w:rsidRPr="00293A80">
        <w:rPr>
          <w:vertAlign w:val="superscript"/>
        </w:rPr>
        <w:t>a</w:t>
      </w:r>
      <w:r w:rsidRPr="00293A80">
        <w:rPr>
          <w:b w:val="0"/>
        </w:rPr>
        <w:t xml:space="preserve"> Values in orange are out of bounds. Those in yellow are at the boundary.</w:t>
      </w:r>
    </w:p>
    <w:p w:rsidR="00852C7B" w:rsidRPr="00293A80" w:rsidRDefault="00852C7B" w:rsidP="00852C7B">
      <w:pPr>
        <w:rPr>
          <w:vertAlign w:val="superscript"/>
        </w:rPr>
      </w:pPr>
    </w:p>
    <w:sectPr w:rsidR="00852C7B" w:rsidRPr="00293A8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2203" w:rsidRDefault="00D52203" w:rsidP="00117666">
      <w:pPr>
        <w:spacing w:after="0"/>
      </w:pPr>
      <w:r>
        <w:separator/>
      </w:r>
    </w:p>
  </w:endnote>
  <w:endnote w:type="continuationSeparator" w:id="0">
    <w:p w:rsidR="00D52203" w:rsidRDefault="00D522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1D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1D8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6D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6D3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2203" w:rsidRDefault="00D52203" w:rsidP="00117666">
      <w:pPr>
        <w:spacing w:after="0"/>
      </w:pPr>
      <w:r>
        <w:separator/>
      </w:r>
    </w:p>
  </w:footnote>
  <w:footnote w:type="continuationSeparator" w:id="0">
    <w:p w:rsidR="00D52203" w:rsidRDefault="00D522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C7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66D"/>
    <w:rsid w:val="00267D18"/>
    <w:rsid w:val="002868E2"/>
    <w:rsid w:val="002869C3"/>
    <w:rsid w:val="002936E4"/>
    <w:rsid w:val="00293A80"/>
    <w:rsid w:val="002B4A57"/>
    <w:rsid w:val="002C74CA"/>
    <w:rsid w:val="002D70DE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3A3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52C7B"/>
    <w:rsid w:val="00885156"/>
    <w:rsid w:val="009151AA"/>
    <w:rsid w:val="0093429D"/>
    <w:rsid w:val="00943573"/>
    <w:rsid w:val="00970F7D"/>
    <w:rsid w:val="00993C4F"/>
    <w:rsid w:val="00994A3D"/>
    <w:rsid w:val="009B6D3C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52203"/>
    <w:rsid w:val="00DB59C3"/>
    <w:rsid w:val="00DC259A"/>
    <w:rsid w:val="00DE23E8"/>
    <w:rsid w:val="00E52377"/>
    <w:rsid w:val="00E64E17"/>
    <w:rsid w:val="00E866C9"/>
    <w:rsid w:val="00EA3D3C"/>
    <w:rsid w:val="00ED1D8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3DC901-6DC3-4932-BCBF-99E8F249F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celot\Dropbox\Blonk%20Milieu\!%20Paper%202017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E251DC59E3F44AA17C58B26D402C98" ma:contentTypeVersion="7" ma:contentTypeDescription="Create a new document." ma:contentTypeScope="" ma:versionID="6a813989910ece5330430cee8f0e99c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36668BB-6090-4462-A89C-652257E88271}"/>
</file>

<file path=customXml/itemProps2.xml><?xml version="1.0" encoding="utf-8"?>
<ds:datastoreItem xmlns:ds="http://schemas.openxmlformats.org/officeDocument/2006/customXml" ds:itemID="{1FC412B6-92B0-4FB1-9B28-106987E33CEE}"/>
</file>

<file path=customXml/itemProps3.xml><?xml version="1.0" encoding="utf-8"?>
<ds:datastoreItem xmlns:ds="http://schemas.openxmlformats.org/officeDocument/2006/customXml" ds:itemID="{2B4888C2-3AF9-4D27-A504-BB7D7724EDF2}"/>
</file>

<file path=customXml/itemProps4.xml><?xml version="1.0" encoding="utf-8"?>
<ds:datastoreItem xmlns:ds="http://schemas.openxmlformats.org/officeDocument/2006/customXml" ds:itemID="{1CDC2A2B-EAB6-4BBD-A369-E82F5746836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szler, Marcelo</dc:creator>
  <cp:lastModifiedBy>Tyszler, Marcelo</cp:lastModifiedBy>
  <cp:revision>4</cp:revision>
  <cp:lastPrinted>2013-10-03T12:51:00Z</cp:lastPrinted>
  <dcterms:created xsi:type="dcterms:W3CDTF">2017-08-09T14:35:00Z</dcterms:created>
  <dcterms:modified xsi:type="dcterms:W3CDTF">2017-08-25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E251DC59E3F44AA17C58B26D402C98</vt:lpwstr>
  </property>
</Properties>
</file>